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92"/>
        <w:gridCol w:w="1956"/>
        <w:gridCol w:w="2094"/>
        <w:gridCol w:w="1905"/>
        <w:gridCol w:w="806"/>
      </w:tblGrid>
      <w:tr w:rsidR="002C2AF6" w14:paraId="4F92CD42" w14:textId="77777777" w:rsidTr="002C2AF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5C87E05" w14:textId="77777777" w:rsidR="002C2AF6" w:rsidRDefault="00576602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7974FB3" w14:textId="4FF04E29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Dose decrease</w:t>
            </w:r>
            <w:r>
              <w:rPr>
                <w:rFonts w:ascii="Calibri" w:hAnsi="Calibri"/>
                <w:sz w:val="20"/>
              </w:rPr>
              <w:t xml:space="preserve"> N = 12</w:t>
            </w:r>
            <w:r w:rsidR="00401C1E">
              <w:rPr>
                <w:rFonts w:ascii="Calibri" w:hAnsi="Calibri"/>
                <w:i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D93D40" w14:textId="4104914E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o adjustment</w:t>
            </w:r>
            <w:r>
              <w:rPr>
                <w:rFonts w:ascii="Calibri" w:hAnsi="Calibri"/>
                <w:sz w:val="20"/>
              </w:rPr>
              <w:t xml:space="preserve"> N = 145</w:t>
            </w:r>
            <w:r w:rsidR="00401C1E">
              <w:rPr>
                <w:rFonts w:ascii="Calibri" w:hAnsi="Calibri"/>
                <w:i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30F9513" w14:textId="4952DF3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Dose increase</w:t>
            </w:r>
            <w:r>
              <w:rPr>
                <w:rFonts w:ascii="Calibri" w:hAnsi="Calibri"/>
                <w:sz w:val="20"/>
              </w:rPr>
              <w:t xml:space="preserve"> N = 15</w:t>
            </w:r>
            <w:r w:rsidR="00401C1E">
              <w:rPr>
                <w:rFonts w:ascii="Calibri" w:hAnsi="Calibri"/>
                <w:i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7D69EB2" w14:textId="0CDBFBCD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  <w:r w:rsidR="00401C1E">
              <w:rPr>
                <w:rFonts w:ascii="Calibri" w:hAnsi="Calibri"/>
                <w:i/>
                <w:sz w:val="20"/>
                <w:vertAlign w:val="superscript"/>
              </w:rPr>
              <w:t>b</w:t>
            </w:r>
            <w:bookmarkStart w:id="0" w:name="_GoBack"/>
            <w:bookmarkEnd w:id="0"/>
          </w:p>
        </w:tc>
      </w:tr>
      <w:tr w:rsidR="002C2AF6" w14:paraId="06A8F376" w14:textId="77777777" w:rsidTr="002C2AF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94F75" w14:textId="367FF441" w:rsidR="002C2AF6" w:rsidRDefault="001402A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A1B0A" w14:textId="77777777" w:rsidR="002C2AF6" w:rsidRDefault="002C2AF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C18CF" w14:textId="77777777" w:rsidR="002C2AF6" w:rsidRDefault="002C2AF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0B6A8" w14:textId="77777777" w:rsidR="002C2AF6" w:rsidRDefault="002C2AF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C35CE" w14:textId="54E197D3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</w:t>
            </w:r>
            <w:r w:rsidR="001402A3">
              <w:rPr>
                <w:rFonts w:ascii="Calibri" w:hAnsi="Calibri"/>
                <w:sz w:val="20"/>
              </w:rPr>
              <w:t>02</w:t>
            </w:r>
          </w:p>
        </w:tc>
      </w:tr>
      <w:tr w:rsidR="002C2AF6" w14:paraId="4856AD52" w14:textId="77777777" w:rsidTr="002C2AF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09E42" w14:textId="2E5597F1" w:rsidR="002C2AF6" w:rsidRDefault="0057660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hildren</w:t>
            </w:r>
            <w:r w:rsidR="001402A3">
              <w:rPr>
                <w:rFonts w:ascii="Calibri" w:hAnsi="Calibri"/>
                <w:sz w:val="20"/>
              </w:rPr>
              <w:t xml:space="preserve"> (0 – 17 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3F9C8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24326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6EC50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474EE" w14:textId="77777777" w:rsidR="002C2AF6" w:rsidRDefault="002C2AF6">
            <w:pPr>
              <w:keepNext/>
              <w:spacing w:after="60"/>
              <w:jc w:val="center"/>
            </w:pPr>
          </w:p>
        </w:tc>
      </w:tr>
      <w:tr w:rsidR="002C2AF6" w14:paraId="2777521E" w14:textId="77777777" w:rsidTr="002C2AF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3FAFB" w14:textId="050D47A1" w:rsidR="002C2AF6" w:rsidRDefault="0057660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oung adults</w:t>
            </w:r>
            <w:r w:rsidR="001402A3">
              <w:rPr>
                <w:rFonts w:ascii="Calibri" w:hAnsi="Calibri"/>
                <w:sz w:val="20"/>
              </w:rPr>
              <w:t xml:space="preserve"> (18 – 39 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04102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AAAB1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30E49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7D305" w14:textId="77777777" w:rsidR="002C2AF6" w:rsidRDefault="002C2AF6">
            <w:pPr>
              <w:keepNext/>
              <w:spacing w:after="60"/>
              <w:jc w:val="center"/>
            </w:pPr>
          </w:p>
        </w:tc>
      </w:tr>
      <w:tr w:rsidR="002C2AF6" w14:paraId="682BBCA3" w14:textId="77777777" w:rsidTr="002C2AF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60092" w14:textId="441A8A8C" w:rsidR="002C2AF6" w:rsidRDefault="0057660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ddle age</w:t>
            </w:r>
            <w:r w:rsidR="001402A3">
              <w:rPr>
                <w:rFonts w:ascii="Calibri" w:hAnsi="Calibri"/>
                <w:sz w:val="20"/>
              </w:rPr>
              <w:t xml:space="preserve"> (40 – 59 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0B94E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 xml:space="preserve">5 </w:t>
            </w:r>
            <w:r>
              <w:rPr>
                <w:rFonts w:ascii="Calibri" w:hAnsi="Calibri"/>
                <w:sz w:val="20"/>
              </w:rPr>
              <w:t>(7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1BE20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6 (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7B4D5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7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115BC" w14:textId="77777777" w:rsidR="002C2AF6" w:rsidRDefault="002C2AF6">
            <w:pPr>
              <w:keepNext/>
              <w:spacing w:after="60"/>
              <w:jc w:val="center"/>
            </w:pPr>
          </w:p>
        </w:tc>
      </w:tr>
      <w:tr w:rsidR="002C2AF6" w14:paraId="1CC01D08" w14:textId="77777777" w:rsidTr="002C2AF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0B66B" w14:textId="57EA672A" w:rsidR="002C2AF6" w:rsidRDefault="0057660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ld age</w:t>
            </w:r>
            <w:r w:rsidR="001402A3">
              <w:rPr>
                <w:rFonts w:ascii="Calibri" w:hAnsi="Calibri"/>
                <w:sz w:val="20"/>
              </w:rPr>
              <w:t xml:space="preserve"> (60 – 90 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314B7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E9568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6AA51" w14:textId="77777777" w:rsidR="002C2AF6" w:rsidRDefault="00576602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0E939" w14:textId="77777777" w:rsidR="002C2AF6" w:rsidRDefault="002C2AF6">
            <w:pPr>
              <w:keepNext/>
              <w:spacing w:after="60"/>
              <w:jc w:val="center"/>
            </w:pPr>
          </w:p>
        </w:tc>
      </w:tr>
      <w:tr w:rsidR="002C2AF6" w14:paraId="0AA2D33E" w14:textId="77777777" w:rsidTr="002C2AF6">
        <w:trPr>
          <w:cantSplit/>
          <w:jc w:val="center"/>
        </w:trPr>
        <w:tc>
          <w:tcPr>
            <w:tcW w:w="0" w:type="auto"/>
            <w:gridSpan w:val="5"/>
          </w:tcPr>
          <w:p w14:paraId="11266FFC" w14:textId="444E3DF2" w:rsidR="002C2AF6" w:rsidRDefault="00401C1E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a</w:t>
            </w:r>
            <w:r w:rsidR="00576602">
              <w:rPr>
                <w:rFonts w:ascii="Calibri" w:hAnsi="Calibri"/>
                <w:sz w:val="20"/>
              </w:rPr>
              <w:t>n (%)</w:t>
            </w:r>
          </w:p>
        </w:tc>
      </w:tr>
      <w:tr w:rsidR="002C2AF6" w14:paraId="331A7A23" w14:textId="77777777" w:rsidTr="002C2AF6">
        <w:trPr>
          <w:cantSplit/>
          <w:jc w:val="center"/>
        </w:trPr>
        <w:tc>
          <w:tcPr>
            <w:tcW w:w="0" w:type="auto"/>
            <w:gridSpan w:val="5"/>
          </w:tcPr>
          <w:p w14:paraId="4299E360" w14:textId="39CDBA43" w:rsidR="001402A3" w:rsidRPr="001402A3" w:rsidRDefault="00401C1E" w:rsidP="001402A3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i/>
                <w:sz w:val="20"/>
                <w:vertAlign w:val="superscript"/>
              </w:rPr>
              <w:t>b</w:t>
            </w:r>
            <w:r w:rsidR="001402A3" w:rsidRPr="001402A3">
              <w:rPr>
                <w:rFonts w:ascii="Calibri" w:hAnsi="Calibri"/>
                <w:sz w:val="20"/>
              </w:rPr>
              <w:t>Chi square test for trend in proportion</w:t>
            </w:r>
          </w:p>
          <w:p w14:paraId="238EA9F2" w14:textId="24B4B7E9" w:rsidR="002C2AF6" w:rsidRDefault="002C2AF6">
            <w:pPr>
              <w:keepNext/>
              <w:spacing w:after="60"/>
            </w:pPr>
          </w:p>
        </w:tc>
      </w:tr>
    </w:tbl>
    <w:p w14:paraId="19CC66A9" w14:textId="77777777" w:rsidR="002C2AF6" w:rsidRDefault="002C2AF6">
      <w:pPr>
        <w:pStyle w:val="FirstParagraph"/>
      </w:pPr>
    </w:p>
    <w:sectPr w:rsidR="002C2AF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A1E9C1" w14:textId="77777777" w:rsidR="00576602" w:rsidRDefault="00576602">
      <w:pPr>
        <w:spacing w:after="0"/>
      </w:pPr>
      <w:r>
        <w:separator/>
      </w:r>
    </w:p>
  </w:endnote>
  <w:endnote w:type="continuationSeparator" w:id="0">
    <w:p w14:paraId="3934B8B1" w14:textId="77777777" w:rsidR="00576602" w:rsidRDefault="005766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A4AECB" w14:textId="77777777" w:rsidR="00576602" w:rsidRDefault="00576602">
      <w:r>
        <w:separator/>
      </w:r>
    </w:p>
  </w:footnote>
  <w:footnote w:type="continuationSeparator" w:id="0">
    <w:p w14:paraId="23522CE2" w14:textId="77777777" w:rsidR="00576602" w:rsidRDefault="005766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12D8269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2AF6"/>
    <w:rsid w:val="001402A3"/>
    <w:rsid w:val="002633FA"/>
    <w:rsid w:val="002C2AF6"/>
    <w:rsid w:val="00401C1E"/>
    <w:rsid w:val="005266EF"/>
    <w:rsid w:val="0057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156E0"/>
  <w15:docId w15:val="{1021991F-2A6F-44AE-A129-BDC9C774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IMS</cp:lastModifiedBy>
  <cp:revision>3</cp:revision>
  <dcterms:created xsi:type="dcterms:W3CDTF">2024-08-28T07:08:00Z</dcterms:created>
  <dcterms:modified xsi:type="dcterms:W3CDTF">2024-08-29T10:14:00Z</dcterms:modified>
</cp:coreProperties>
</file>